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792" w:rsidRPr="00631FD4" w:rsidRDefault="008A0792" w:rsidP="00631FD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A079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8A0792" w:rsidRDefault="008A0792" w:rsidP="005A5EDE">
      <w:pPr>
        <w:pStyle w:val="VAFigureCaption"/>
        <w:rPr>
          <w:rFonts w:ascii="Times New Roman" w:hAnsi="Times New Roman"/>
        </w:rPr>
      </w:pPr>
      <w:r w:rsidRPr="008A0792">
        <w:rPr>
          <w:rFonts w:ascii="Times New Roman" w:hAnsi="Times New Roman"/>
          <w:b/>
        </w:rPr>
        <w:t>Figure S1:</w:t>
      </w:r>
      <w:r w:rsidRPr="008A0792">
        <w:rPr>
          <w:rFonts w:ascii="Times New Roman" w:hAnsi="Times New Roman"/>
        </w:rPr>
        <w:t xml:space="preserve"> Flow diagram showing the systematic literature search and review process. All methods were applied in accordance with the PRISMA guidelines.</w:t>
      </w:r>
    </w:p>
    <w:p w:rsidR="008A0792" w:rsidRPr="00E16959" w:rsidRDefault="008A0792" w:rsidP="005A5EDE">
      <w:pPr>
        <w:pStyle w:val="VDTableTitle"/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/>
          <w:b/>
        </w:rPr>
        <w:t>Table S1</w:t>
      </w:r>
      <w:r w:rsidRPr="00E16959">
        <w:rPr>
          <w:rFonts w:ascii="Times New Roman" w:eastAsiaTheme="minorHAnsi" w:hAnsi="Times New Roman"/>
          <w:b/>
        </w:rPr>
        <w:t>.</w:t>
      </w:r>
      <w:r w:rsidRPr="00E16959">
        <w:rPr>
          <w:rFonts w:ascii="Times New Roman" w:eastAsiaTheme="minorHAnsi" w:hAnsi="Times New Roman"/>
        </w:rPr>
        <w:t xml:space="preserve"> Requirements for scientific reporting of proteomic biomarker data reported by </w:t>
      </w:r>
      <w:proofErr w:type="spellStart"/>
      <w:r w:rsidRPr="00E16959">
        <w:rPr>
          <w:rFonts w:ascii="Times New Roman" w:eastAsiaTheme="minorHAnsi" w:hAnsi="Times New Roman"/>
        </w:rPr>
        <w:t>Mischak</w:t>
      </w:r>
      <w:proofErr w:type="spellEnd"/>
      <w:r w:rsidRPr="00E16959">
        <w:rPr>
          <w:rFonts w:ascii="Times New Roman" w:eastAsiaTheme="minorHAnsi" w:hAnsi="Times New Roman"/>
        </w:rPr>
        <w:t xml:space="preserve"> et al. 2010 implem</w:t>
      </w:r>
      <w:r w:rsidR="00D67B87">
        <w:rPr>
          <w:rFonts w:ascii="Times New Roman" w:eastAsiaTheme="minorHAnsi" w:hAnsi="Times New Roman"/>
        </w:rPr>
        <w:t>ented for the 25</w:t>
      </w:r>
      <w:r w:rsidRPr="00E16959">
        <w:rPr>
          <w:rFonts w:ascii="Times New Roman" w:eastAsiaTheme="minorHAnsi" w:hAnsi="Times New Roman"/>
        </w:rPr>
        <w:t xml:space="preserve"> articles obtained in the   systematic review.</w:t>
      </w:r>
    </w:p>
    <w:p w:rsidR="008A0792" w:rsidRPr="008A0792" w:rsidRDefault="008A0792" w:rsidP="008A0792"/>
    <w:p w:rsidR="008A0792" w:rsidRDefault="008A0792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6DD6" w:rsidRDefault="00056DD6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FD4" w:rsidRDefault="00631FD4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FD4" w:rsidRDefault="00631FD4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FD4" w:rsidRDefault="00631FD4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6DD6" w:rsidRDefault="00056DD6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6DD6" w:rsidRDefault="00056DD6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6DD6" w:rsidRDefault="00056DD6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1FD4" w:rsidRDefault="00631FD4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:rsidR="00056DD6" w:rsidRDefault="00056DD6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36E2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7FE9A7" wp14:editId="27338835">
                <wp:simplePos x="0" y="0"/>
                <wp:positionH relativeFrom="column">
                  <wp:posOffset>22860</wp:posOffset>
                </wp:positionH>
                <wp:positionV relativeFrom="paragraph">
                  <wp:posOffset>457200</wp:posOffset>
                </wp:positionV>
                <wp:extent cx="5501640" cy="4667885"/>
                <wp:effectExtent l="0" t="0" r="22860" b="18415"/>
                <wp:wrapSquare wrapText="bothSides"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01640" cy="4667885"/>
                          <a:chOff x="-1" y="0"/>
                          <a:chExt cx="6930756" cy="4527106"/>
                        </a:xfrm>
                      </wpg:grpSpPr>
                      <wps:wsp>
                        <wps:cNvPr id="21" name="Straight Arrow Connector 21"/>
                        <wps:cNvCnPr/>
                        <wps:spPr>
                          <a:xfrm>
                            <a:off x="2929718" y="1691434"/>
                            <a:ext cx="0" cy="36127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" y="0"/>
                            <a:ext cx="2700867" cy="26274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</w:pPr>
                              <w:r>
                                <w:t>Records identified via MEDLINE (n=</w:t>
                              </w:r>
                              <w:r w:rsidRPr="007B035D">
                                <w:t>396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15862" y="701601"/>
                            <a:ext cx="4081037" cy="25085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</w:pPr>
                              <w:r>
                                <w:t>Total records after duplicates removing (n=</w:t>
                              </w:r>
                              <w:r w:rsidRPr="007B035D">
                                <w:t>77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25326" y="2"/>
                            <a:ext cx="2883443" cy="2627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</w:pPr>
                              <w:r>
                                <w:t xml:space="preserve">Records identified through EMBASE </w:t>
                              </w:r>
                              <w:r w:rsidRPr="007B035D">
                                <w:t>(n=69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93397" y="1447236"/>
                            <a:ext cx="2556049" cy="2441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</w:pPr>
                              <w:r>
                                <w:t>Records screened (n=77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502599" y="1272586"/>
                            <a:ext cx="2428156" cy="7061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Exclusion of review articles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, editorials, case reports, </w:t>
                              </w:r>
                              <w:proofErr w:type="gramStart"/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letter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</w:t>
                              </w:r>
                              <w:proofErr w:type="gramEnd"/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 to the editor, conference abstracts,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ote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, news</w:t>
                              </w:r>
                            </w:p>
                            <w:p w:rsidR="00056DD6" w:rsidRPr="00A467B7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(n=327)</w:t>
                              </w:r>
                            </w:p>
                            <w:p w:rsidR="00056DD6" w:rsidRDefault="00056DD6" w:rsidP="00056DD6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92450" y="4092506"/>
                            <a:ext cx="2912852" cy="434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</w:pPr>
                              <w:r>
                                <w:t>Total number of studies included in the systematic review (n=2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103707" y="2387680"/>
                            <a:ext cx="2802546" cy="16119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Pr="00A467B7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t>Full-tex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articles 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excluded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because they did not meet the eligibility criteria:</w:t>
                              </w:r>
                            </w:p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Articles not in English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12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)                </w:t>
                              </w:r>
                            </w:p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 Studies not on Human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8A5BDE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36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                              Studies did not refer to SLE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230)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                 Studies did not use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MS 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F62914">
                                <w:rPr>
                                  <w:sz w:val="20"/>
                                  <w:szCs w:val="20"/>
                                </w:rPr>
                                <w:t>45)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                                       </w:t>
                              </w:r>
                            </w:p>
                            <w:p w:rsidR="00056DD6" w:rsidRPr="00A467B7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Studies not related to biomarker discovery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n=70</w:t>
                              </w:r>
                              <w:r w:rsidRPr="00F62914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:rsidR="00056DD6" w:rsidRPr="00A467B7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Drug related studies 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(n=26)</w:t>
                              </w:r>
                            </w:p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P</w:t>
                              </w:r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>ediatric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/</w:t>
                              </w:r>
                              <w:proofErr w:type="spellStart"/>
                              <w:r>
                                <w:rPr>
                                  <w:sz w:val="20"/>
                                  <w:szCs w:val="20"/>
                                </w:rPr>
                                <w:t>Juveline</w:t>
                              </w:r>
                              <w:proofErr w:type="spellEnd"/>
                              <w:r w:rsidRPr="00A467B7">
                                <w:rPr>
                                  <w:sz w:val="20"/>
                                  <w:szCs w:val="20"/>
                                </w:rPr>
                                <w:t xml:space="preserve"> SLE 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Juvenile SLE 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(n=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8A5BDE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:rsidR="00056DD6" w:rsidRDefault="00056DD6" w:rsidP="00056DD6">
                              <w:pPr>
                                <w:jc w:val="center"/>
                              </w:pPr>
                            </w:p>
                            <w:p w:rsidR="00056DD6" w:rsidRDefault="00056DD6" w:rsidP="00056DD6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Straight Arrow Connector 17"/>
                        <wps:cNvCnPr/>
                        <wps:spPr>
                          <a:xfrm>
                            <a:off x="1295661" y="262747"/>
                            <a:ext cx="0" cy="436995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0" name="Straight Arrow Connector 20"/>
                        <wps:cNvCnPr/>
                        <wps:spPr>
                          <a:xfrm>
                            <a:off x="2929766" y="958899"/>
                            <a:ext cx="0" cy="48621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2" name="Straight Arrow Connector 22"/>
                        <wps:cNvCnPr/>
                        <wps:spPr>
                          <a:xfrm>
                            <a:off x="2929766" y="2310874"/>
                            <a:ext cx="279" cy="178163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 flipV="1">
                            <a:off x="4249308" y="1551792"/>
                            <a:ext cx="253287" cy="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346756" y="2052713"/>
                            <a:ext cx="3284973" cy="25816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56DD6" w:rsidRDefault="00056DD6" w:rsidP="00056DD6">
                              <w:pPr>
                                <w:pStyle w:val="NoSpacing"/>
                                <w:jc w:val="center"/>
                              </w:pPr>
                              <w:r>
                                <w:t>Full-text articles assessed for eligibility (n=</w:t>
                              </w:r>
                              <w:r w:rsidRPr="004D178B">
                                <w:t>448</w:t>
                              </w:r>
                              <w: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2929997" y="3125114"/>
                            <a:ext cx="1173641" cy="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  <wps:wsp>
                        <wps:cNvPr id="2" name="Straight Arrow Connector 2"/>
                        <wps:cNvCnPr/>
                        <wps:spPr>
                          <a:xfrm>
                            <a:off x="4405300" y="262747"/>
                            <a:ext cx="0" cy="437003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ysClr val="windowText" lastClr="000000">
                                <a:shade val="95000"/>
                                <a:satMod val="105000"/>
                              </a:sysClr>
                            </a:solidFill>
                            <a:prstDash val="solid"/>
                            <a:tailEnd type="arrow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26" style="position:absolute;left:0;text-align:left;margin-left:1.8pt;margin-top:36pt;width:433.2pt;height:367.55pt;z-index:251659264;mso-width-relative:margin;mso-height-relative:margin" coordorigin="" coordsize="69307,45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" o:spid="_x0000_s1027" type="#_x0000_t32" style="position:absolute;left:29297;top:16914;width:0;height:361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+CL8MAAADbAAAADwAAAGRycy9kb3ducmV2LnhtbESPQWvCQBSE7wX/w/IKXkrdJKItqauI&#10;UBU8aQu9PrIv2WD2bchuY/z3riB4HGbmG2axGmwjeup87VhBOklAEBdO11wp+P35fv8E4QOyxsYx&#10;KbiSh9Vy9LLAXLsLH6k/hUpECPscFZgQ2lxKXxiy6CeuJY5e6TqLIcqukrrDS4TbRmZJMpcWa44L&#10;BlvaGCrOp3+roMw0pW/nP7P7mGG5OUyzvm+2So1fh/UXiEBDeIYf7b1WkKVw/xJ/gFze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9Pgi/DAAAA2wAAAA8AAAAAAAAAAAAA&#10;AAAAoQIAAGRycy9kb3ducmV2LnhtbFBLBQYAAAAABAAEAPkAAACRAwAAAAA=&#10;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width:27008;height:26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3Ks8UA&#10;AADc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JxMoPbmXg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/cqzxQAAANwAAAAPAAAAAAAAAAAAAAAAAJgCAABkcnMv&#10;ZG93bnJldi54bWxQSwUGAAAAAAQABAD1AAAAigMAAAAA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</w:pPr>
                        <w:r>
                          <w:t>Records identified via MEDLINE (n=</w:t>
                        </w:r>
                        <w:r w:rsidRPr="007B035D">
                          <w:t>396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Text Box 2" o:spid="_x0000_s1029" type="#_x0000_t202" style="position:absolute;left:10158;top:7016;width:40810;height:25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KDhcQA&#10;AADaAAAADwAAAGRycy9kb3ducmV2LnhtbESPT2sCMRTE74V+h/AKvRQ3WxW1W6OI0GJvVkWvj83b&#10;P3Tzsibpun57UxB6HGbmN8x82ZtGdOR8bVnBa5KCIM6trrlUcNh/DGYgfEDW2FgmBVfysFw8Pswx&#10;0/bC39TtQikihH2GCqoQ2kxKn1dk0Ce2JY5eYZ3BEKUrpXZ4iXDTyGGaTqTBmuNChS2tK8p/dr9G&#10;wWy86U7+a7Q95pOieQsv0+7z7JR6fupX7yAC9eE/fG9vtIIR/F2JN0Au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ig4XEAAAA2gAAAA8AAAAAAAAAAAAAAAAAmAIAAGRycy9k&#10;b3ducmV2LnhtbFBLBQYAAAAABAAEAPUAAACJAwAAAAA=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</w:pPr>
                        <w:r>
                          <w:t>Total records after duplicates removing (n=</w:t>
                        </w:r>
                        <w:r w:rsidRPr="007B035D">
                          <w:t>775)</w:t>
                        </w:r>
                      </w:p>
                    </w:txbxContent>
                  </v:textbox>
                </v:shape>
                <v:shape id="Text Box 2" o:spid="_x0000_s1030" type="#_x0000_t202" style="position:absolute;left:30253;width:28834;height:262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lmFhs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q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ZZhYbEAAAA2gAAAA8AAAAAAAAAAAAAAAAAmAIAAGRycy9k&#10;b3ducmV2LnhtbFBLBQYAAAAABAAEAPUAAACJAwAAAAA=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</w:pPr>
                        <w:r>
                          <w:t xml:space="preserve">Records identified through EMBASE </w:t>
                        </w:r>
                        <w:r w:rsidRPr="007B035D">
                          <w:t>(n=697)</w:t>
                        </w:r>
                      </w:p>
                    </w:txbxContent>
                  </v:textbox>
                </v:shape>
                <v:shape id="Text Box 2" o:spid="_x0000_s1031" type="#_x0000_t202" style="position:absolute;left:16933;top:14472;width:25561;height:2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</w:pPr>
                        <w:r>
                          <w:t>Records screened (n=775)</w:t>
                        </w:r>
                      </w:p>
                    </w:txbxContent>
                  </v:textbox>
                </v:shape>
                <v:shape id="Text Box 2" o:spid="_x0000_s1032" type="#_x0000_t202" style="position:absolute;left:45025;top:12725;width:24282;height:70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Exclusion of review articles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 xml:space="preserve">, editorials, case reports, </w:t>
                        </w:r>
                        <w:proofErr w:type="gramStart"/>
                        <w:r w:rsidRPr="00A467B7">
                          <w:rPr>
                            <w:sz w:val="20"/>
                            <w:szCs w:val="20"/>
                          </w:rPr>
                          <w:t>letter</w:t>
                        </w:r>
                        <w:r>
                          <w:rPr>
                            <w:sz w:val="20"/>
                            <w:szCs w:val="20"/>
                          </w:rPr>
                          <w:t>s</w:t>
                        </w:r>
                        <w:proofErr w:type="gramEnd"/>
                        <w:r w:rsidRPr="00A467B7">
                          <w:rPr>
                            <w:sz w:val="20"/>
                            <w:szCs w:val="20"/>
                          </w:rPr>
                          <w:t xml:space="preserve"> to the editor, conference abstracts, </w:t>
                        </w:r>
                        <w:r>
                          <w:rPr>
                            <w:sz w:val="20"/>
                            <w:szCs w:val="20"/>
                          </w:rPr>
                          <w:t>n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>ote</w:t>
                        </w:r>
                        <w:r>
                          <w:rPr>
                            <w:sz w:val="20"/>
                            <w:szCs w:val="20"/>
                          </w:rPr>
                          <w:t>s, news</w:t>
                        </w:r>
                      </w:p>
                      <w:p w:rsidR="00056DD6" w:rsidRPr="00A467B7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(n=327)</w:t>
                        </w:r>
                      </w:p>
                      <w:p w:rsidR="00056DD6" w:rsidRDefault="00056DD6" w:rsidP="00056DD6"/>
                    </w:txbxContent>
                  </v:textbox>
                </v:shape>
                <v:shape id="Text Box 2" o:spid="_x0000_s1033" type="#_x0000_t202" style="position:absolute;left:14924;top:40925;width:29129;height:43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</w:pPr>
                        <w:r>
                          <w:t>Total number of studies included in the systematic review (n=25)</w:t>
                        </w:r>
                      </w:p>
                    </w:txbxContent>
                  </v:textbox>
                </v:shape>
                <v:shape id="Text Box 2" o:spid="_x0000_s1034" type="#_x0000_t202" style="position:absolute;left:41037;top:23876;width:28025;height:161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yK1cIA&#10;AADbAAAADwAAAGRycy9kb3ducmV2LnhtbERPTWsCMRC9F/wPYQQvRbNWsboapRQUe1Mr7XXYjLuL&#10;m8k2iev6741Q8DaP9zmLVWsq0ZDzpWUFw0ECgjizuuRcwfF73Z+C8AFZY2WZFNzIw2rZeVlgqu2V&#10;99QcQi5iCPsUFRQh1KmUPivIoB/YmjhyJ+sMhghdLrXDaww3lXxLkok0WHJsKLCmz4Ky8+FiFEzH&#10;2+bXf412P9nkVM3C63uz+XNK9brtxxxEoDY8xf/urY7zx/D4JR4gl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TIrVwgAAANsAAAAPAAAAAAAAAAAAAAAAAJgCAABkcnMvZG93&#10;bnJldi54bWxQSwUGAAAAAAQABAD1AAAAhwMAAAAA&#10;">
                  <v:textbox>
                    <w:txbxContent>
                      <w:p w:rsidR="00056DD6" w:rsidRPr="00A467B7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t>Full-text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rticles 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>excluded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because they did not meet the eligibility criteria:</w:t>
                        </w:r>
                      </w:p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467B7">
                          <w:rPr>
                            <w:sz w:val="20"/>
                            <w:szCs w:val="20"/>
                          </w:rPr>
                          <w:t>Articles not in English (</w:t>
                        </w:r>
                        <w:r>
                          <w:rPr>
                            <w:sz w:val="20"/>
                            <w:szCs w:val="20"/>
                          </w:rPr>
                          <w:t>n=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12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 xml:space="preserve">)                </w:t>
                        </w:r>
                      </w:p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467B7">
                          <w:rPr>
                            <w:sz w:val="20"/>
                            <w:szCs w:val="20"/>
                          </w:rPr>
                          <w:t xml:space="preserve"> Studies not on Human (</w:t>
                        </w:r>
                        <w:r>
                          <w:rPr>
                            <w:sz w:val="20"/>
                            <w:szCs w:val="20"/>
                          </w:rPr>
                          <w:t>n=</w:t>
                        </w:r>
                        <w:r w:rsidRPr="008A5BDE">
                          <w:rPr>
                            <w:color w:val="000000" w:themeColor="text1"/>
                            <w:sz w:val="20"/>
                            <w:szCs w:val="20"/>
                          </w:rPr>
                          <w:t>36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)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 xml:space="preserve">                              Studies did not refer to SLE (</w:t>
                        </w:r>
                        <w:r>
                          <w:rPr>
                            <w:sz w:val="20"/>
                            <w:szCs w:val="20"/>
                          </w:rPr>
                          <w:t>n=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230)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 xml:space="preserve">                 Studies did not use 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MS 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>(</w:t>
                        </w:r>
                        <w:r>
                          <w:rPr>
                            <w:sz w:val="20"/>
                            <w:szCs w:val="20"/>
                          </w:rPr>
                          <w:t>n=</w:t>
                        </w:r>
                        <w:r w:rsidRPr="00F62914">
                          <w:rPr>
                            <w:sz w:val="20"/>
                            <w:szCs w:val="20"/>
                          </w:rPr>
                          <w:t>45)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 xml:space="preserve">                                       </w:t>
                        </w:r>
                      </w:p>
                      <w:p w:rsidR="00056DD6" w:rsidRPr="00A467B7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467B7">
                          <w:rPr>
                            <w:sz w:val="20"/>
                            <w:szCs w:val="20"/>
                          </w:rPr>
                          <w:t>Studies not related to biomarker discovery (</w:t>
                        </w:r>
                        <w:r>
                          <w:rPr>
                            <w:sz w:val="20"/>
                            <w:szCs w:val="20"/>
                          </w:rPr>
                          <w:t>n=70</w:t>
                        </w:r>
                        <w:r w:rsidRPr="00F62914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:rsidR="00056DD6" w:rsidRPr="00A467B7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A467B7">
                          <w:rPr>
                            <w:sz w:val="20"/>
                            <w:szCs w:val="20"/>
                          </w:rPr>
                          <w:t xml:space="preserve">Drug related studies 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(n=26)</w:t>
                        </w:r>
                      </w:p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P</w:t>
                        </w:r>
                        <w:r w:rsidRPr="00A467B7">
                          <w:rPr>
                            <w:sz w:val="20"/>
                            <w:szCs w:val="20"/>
                          </w:rPr>
                          <w:t>ediatric</w:t>
                        </w:r>
                        <w:r>
                          <w:rPr>
                            <w:sz w:val="20"/>
                            <w:szCs w:val="20"/>
                          </w:rPr>
                          <w:t>/</w:t>
                        </w:r>
                        <w:proofErr w:type="spellStart"/>
                        <w:r>
                          <w:rPr>
                            <w:sz w:val="20"/>
                            <w:szCs w:val="20"/>
                          </w:rPr>
                          <w:t>Juveline</w:t>
                        </w:r>
                        <w:proofErr w:type="spellEnd"/>
                        <w:r w:rsidRPr="00A467B7">
                          <w:rPr>
                            <w:sz w:val="20"/>
                            <w:szCs w:val="20"/>
                          </w:rPr>
                          <w:t xml:space="preserve"> SLE 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sz w:val="20"/>
                            <w:szCs w:val="20"/>
                          </w:rPr>
                          <w:t>4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Juvenile SLE 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(n=</w:t>
                        </w:r>
                        <w:r>
                          <w:rPr>
                            <w:sz w:val="20"/>
                            <w:szCs w:val="20"/>
                          </w:rPr>
                          <w:t>1</w:t>
                        </w:r>
                        <w:r w:rsidRPr="008A5BDE">
                          <w:rPr>
                            <w:sz w:val="20"/>
                            <w:szCs w:val="20"/>
                          </w:rPr>
                          <w:t>)</w:t>
                        </w:r>
                      </w:p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:rsidR="00056DD6" w:rsidRDefault="00056DD6" w:rsidP="00056DD6">
                        <w:pPr>
                          <w:pStyle w:val="NoSpacing"/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  <w:p w:rsidR="00056DD6" w:rsidRDefault="00056DD6" w:rsidP="00056DD6">
                        <w:pPr>
                          <w:jc w:val="center"/>
                        </w:pPr>
                      </w:p>
                      <w:p w:rsidR="00056DD6" w:rsidRDefault="00056DD6" w:rsidP="00056DD6"/>
                    </w:txbxContent>
                  </v:textbox>
                </v:shape>
                <v:shape id="Straight Arrow Connector 17" o:spid="_x0000_s1035" type="#_x0000_t32" style="position:absolute;left:12956;top:2627;width:0;height:43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Z1fcEAAADbAAAADwAAAGRycy9kb3ducmV2LnhtbERPTYvCMBC9L+x/CCN4WdbUyqpUoyzC&#10;qrAndcHr0EybYjMpTbbWf28Ewds83ucs172tRUetrxwrGI8SEMS50xWXCv5OP59zED4ga6wdk4Ib&#10;eViv3t+WmGl35QN1x1CKGMI+QwUmhCaT0ueGLPqRa4gjV7jWYoiwLaVu8RrDbS3TJJlKixXHBoMN&#10;bQzll+O/VVCkmsYfl7PZzb6w2PxO0q6rt0oNB/33AkSgPrzET/dex/kzePwSD5CrO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hnV9wQAAANsAAAAPAAAAAAAAAAAAAAAA&#10;AKECAABkcnMvZG93bnJldi54bWxQSwUGAAAAAAQABAD5AAAAjwMAAAAA&#10;">
                  <v:stroke endarrow="open"/>
                </v:shape>
                <v:shape id="Straight Arrow Connector 20" o:spid="_x0000_s1036" type="#_x0000_t32" style="position:absolute;left:29297;top:9588;width:0;height:48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AMntMAAAADbAAAADwAAAGRycy9kb3ducmV2LnhtbERPy4rCMBTdD/gP4QpuBk2tjEo1igg6&#10;A7PyAW4vzW1TbG5KE2v9+8lCmOXhvNfb3taio9ZXjhVMJwkI4tzpiksF18thvAThA7LG2jEpeJGH&#10;7WbwscZMuyefqDuHUsQQ9hkqMCE0mZQ+N2TRT1xDHLnCtRZDhG0pdYvPGG5rmSbJXFqsODYYbGhv&#10;KL+fH1ZBkWqaft5v5nvxhcX+d5Z2XX1UajTsdysQgfrwL367f7SCNK6PX+IPkJ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ADJ7TAAAAA2wAAAA8AAAAAAAAAAAAAAAAA&#10;oQIAAGRycy9kb3ducmV2LnhtbFBLBQYAAAAABAAEAPkAAACOAwAAAAA=&#10;">
                  <v:stroke endarrow="open"/>
                </v:shape>
                <v:shape id="Straight Arrow Connector 22" o:spid="_x0000_s1037" type="#_x0000_t32" style="position:absolute;left:29297;top:23108;width:3;height:178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50cWMMAAADbAAAADwAAAGRycy9kb3ducmV2LnhtbESPQWsCMRSE7wX/Q3iFXopmjbSWrVFE&#10;aBV6qgq9PjZvN4ubl2WTruu/N4LgcZiZb5jFanCN6KkLtWcN00kGgrjwpuZKw/HwNf4AESKywcYz&#10;abhQgNVy9LTA3Pgz/1K/j5VIEA45arAxtrmUobDkMEx8S5y80ncOY5JdJU2H5wR3jVRZ9i4d1pwW&#10;LLa0sVSc9v9OQ6kMTV9Pf3Y7f8Ny8zNTfd98a/3yPKw/QUQa4iN8b++MBqXg9iX9ALm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+dHFjDAAAA2wAAAA8AAAAAAAAAAAAA&#10;AAAAoQIAAGRycy9kb3ducmV2LnhtbFBLBQYAAAAABAAEAPkAAACRAwAAAAA=&#10;">
                  <v:stroke endarrow="open"/>
                </v:shape>
                <v:shape id="Straight Arrow Connector 26" o:spid="_x0000_s1038" type="#_x0000_t32" style="position:absolute;left:42493;top:15517;width:2532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9BPMYAAADbAAAADwAAAGRycy9kb3ducmV2LnhtbESPQWvCQBSE70L/w/IKXqTZ1IKE1FWk&#10;UChFCGovvT2yL9lg9m2aXWPir3cLhR6HmfmGWW9H24qBet84VvCcpCCIS6cbrhV8nd6fMhA+IGts&#10;HZOCiTxsNw+zNebaXflAwzHUIkLY56jAhNDlUvrSkEWfuI44epXrLYYo+1rqHq8Rblu5TNOVtNhw&#10;XDDY0Zuh8ny8WAWLw3dTV9VlP/mXW5Gln8WPKQel5o/j7hVEoDH8h//aH1rBcgW/X+IPkJ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YPQTzGAAAA2wAAAA8AAAAAAAAA&#10;AAAAAAAAoQIAAGRycy9kb3ducmV2LnhtbFBLBQYAAAAABAAEAPkAAACUAwAAAAA=&#10;">
                  <v:stroke endarrow="open"/>
                </v:shape>
                <v:shape id="Text Box 2" o:spid="_x0000_s1039" type="#_x0000_t202" style="position:absolute;left:13467;top:20527;width:32850;height:25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:rsidR="00056DD6" w:rsidRDefault="00056DD6" w:rsidP="00056DD6">
                        <w:pPr>
                          <w:pStyle w:val="NoSpacing"/>
                          <w:jc w:val="center"/>
                        </w:pPr>
                        <w:r>
                          <w:t>Full-text articles assessed for eligibility (n=</w:t>
                        </w:r>
                        <w:r w:rsidRPr="004D178B">
                          <w:t>448</w:t>
                        </w:r>
                        <w:r>
                          <w:t>)</w:t>
                        </w:r>
                      </w:p>
                    </w:txbxContent>
                  </v:textbox>
                </v:shape>
                <v:shape id="Straight Arrow Connector 15" o:spid="_x0000_s1040" type="#_x0000_t32" style="position:absolute;left:29299;top:31251;width:1173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hOkcEAAADbAAAADwAAAGRycy9kb3ducmV2LnhtbERPS4vCMBC+L/gfwgheFk3t4oNqFBF0&#10;F/bkA7wOzbQpNpPSxFr//WZhYW/z8T1nve1tLTpqfeVYwXSSgCDOna64VHC9HMZLED4ga6wdk4IX&#10;edhuBm9rzLR78om6cyhFDGGfoQITQpNJ6XNDFv3ENcSRK1xrMUTYllK3+IzhtpZpksylxYpjg8GG&#10;9oby+/lhFRSppun7/WY+FzMs9t8fadfVR6VGw363AhGoD//iP/eXjvNn8PtLPEBu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GE6RwQAAANsAAAAPAAAAAAAAAAAAAAAA&#10;AKECAABkcnMvZG93bnJldi54bWxQSwUGAAAAAAQABAD5AAAAjwMAAAAA&#10;">
                  <v:stroke endarrow="open"/>
                </v:shape>
                <v:shape id="Straight Arrow Connector 2" o:spid="_x0000_s1041" type="#_x0000_t32" style="position:absolute;left:44053;top:2627;width:0;height:43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XRH8MAAADaAAAADwAAAGRycy9kb3ducmV2LnhtbESPzWrDMBCE74G8g9hCLiGR45KkuJFD&#10;CDQt5JQf6HWx1paxtTKW6rhvXxUKPQ4z8w2z24+2FQP1vnasYLVMQBAXTtdcKbjf3hYvIHxA1tg6&#10;JgXf5GGfTyc7zLR78IWGa6hEhLDPUIEJocuk9IUhi37pOuLola63GKLsK6l7fES4bWWaJBtpsea4&#10;YLCjo6GiuX5ZBWWqaTVvPs37do3l8fycDkN7Umr2NB5eQQQaw3/4r/2hFaTweyXeAJn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q10R/DAAAA2gAAAA8AAAAAAAAAAAAA&#10;AAAAoQIAAGRycy9kb3ducmV2LnhtbFBLBQYAAAAABAAEAPkAAACRAwAAAAA=&#10;">
                  <v:stroke endarrow="open"/>
                </v:shape>
                <w10:wrap type="square"/>
              </v:group>
            </w:pict>
          </mc:Fallback>
        </mc:AlternateContent>
      </w:r>
      <w:r w:rsidRPr="008A0792">
        <w:rPr>
          <w:rFonts w:ascii="Times New Roman" w:hAnsi="Times New Roman"/>
          <w:b/>
        </w:rPr>
        <w:t>Figure S1</w:t>
      </w:r>
      <w:r>
        <w:rPr>
          <w:rFonts w:ascii="Times New Roman" w:hAnsi="Times New Roman"/>
          <w:b/>
        </w:rPr>
        <w:t>.</w:t>
      </w: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36385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56DD6" w:rsidRDefault="00056DD6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056DD6" w:rsidSect="005A5EDE">
          <w:headerReference w:type="default" r:id="rId7"/>
          <w:footerReference w:type="default" r:id="rId8"/>
          <w:pgSz w:w="12240" w:h="15840"/>
          <w:pgMar w:top="1134" w:right="1134" w:bottom="1134" w:left="1418" w:header="720" w:footer="720" w:gutter="0"/>
          <w:cols w:space="720"/>
          <w:docGrid w:linePitch="360"/>
        </w:sectPr>
      </w:pPr>
    </w:p>
    <w:p w:rsidR="00A36385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A5EDE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</w:p>
    <w:tbl>
      <w:tblPr>
        <w:tblStyle w:val="LightShading"/>
        <w:tblpPr w:leftFromText="180" w:rightFromText="180" w:vertAnchor="page" w:horzAnchor="margin" w:tblpY="2737"/>
        <w:tblW w:w="13792" w:type="dxa"/>
        <w:tblLook w:val="04A0" w:firstRow="1" w:lastRow="0" w:firstColumn="1" w:lastColumn="0" w:noHBand="0" w:noVBand="1"/>
      </w:tblPr>
      <w:tblGrid>
        <w:gridCol w:w="3882"/>
        <w:gridCol w:w="9910"/>
      </w:tblGrid>
      <w:tr w:rsidR="005A5EDE" w:rsidRPr="003166D6" w:rsidTr="00C30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>Requirements for scientific reporting</w:t>
            </w: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>Articles that fulfil the requirements</w:t>
            </w:r>
          </w:p>
        </w:tc>
      </w:tr>
      <w:tr w:rsidR="005A5EDE" w:rsidRPr="003166D6" w:rsidTr="00C3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>Justification and description of  the clinical question, outcomes, and selection of subjects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66D6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ll articles:</w:t>
            </w:r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Alaiy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A. et al. (2015); Caster D. J. et al. (2015); Dai, Y. et al. (2008);</w:t>
            </w:r>
            <w:r w:rsidRPr="003166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Fang, S. et al. (2008); Huang, Z. et al. (2009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Iizuk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09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Kazemipour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15); Kimura, A. et al. (2010); Li, Y. et al. (2013); Morgan, P.E. et al. (2007); Mosley, K. et al. (2006); Nielsen, C. T. (2012); Nielsen, C. T. (2015); 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O. et al. (2013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Pavo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E. J. et al. (2012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erad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S. et al. (2007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ompar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P. et al. (2012); Sui, W. et al. (2012); Sun, L. et al. (2011); Wang, L. et al. (2011); Wang, L. et al. (2012); Wu, Y. et al. (2009); Zhang, X. et al. (2008); Zhou, D. et al. (2012); Zhou, X.S. et al. (2013); </w:t>
            </w:r>
          </w:p>
        </w:tc>
      </w:tr>
      <w:tr w:rsidR="005A5EDE" w:rsidRPr="003166D6" w:rsidTr="00C304D5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>Subjects description assessment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Huang, Z. et al. (2009) *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Iizuk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09)*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Kazemipour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15); Morgan, P.E. et al. (2007); Mosley, K. et al. (2006)*;  Nielsen, C. T. (2012); Nielsen, C. T. (2015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O. et al. (2013)*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ompar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, P. et al. (2012)*; Sun, L. et al. (2011)**; Wang, L. et al. (2011)*; Wang, L. et al. (2012)*; Wu, Y. et al. (2009); Zhou, D. et al. (2012); Zhou, X.S. et al. (2013)*</w:t>
            </w:r>
          </w:p>
          <w:p w:rsidR="005A5EDE" w:rsidRPr="003166D6" w:rsidRDefault="005A5EDE" w:rsidP="00C30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DE" w:rsidRPr="003166D6" w:rsidTr="00C3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>Description of samples</w:t>
            </w: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Alaiy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A. et al. (2015); Caster D. J. et al. (2015); Dai, Y. et al. (2008); Fang, S. et al. (2008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Iizuk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09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Kazemipour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15); Kimura, A. et al. (2010); Li, Y. et al. (2013); Morgan, P.E. et al. (2007); Mosley, K. et al. (2006); Nielsen, C. T. (2012); Nielsen, C. T. (2015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O. et al. (2013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Pavo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E. J. et al. (2012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erad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S. et al. (2007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ompar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P. et al. (2012); Sui, W. et al. (2012); Sun, L. et al. (2011); Wang, L. et al. (2011); Wang, L. et al. (2012); Zhang, X. et al. (2008); Zhou, D. et al. (2012); Zhou, X.S. et al. (2013); </w:t>
            </w:r>
          </w:p>
          <w:p w:rsidR="005A5EDE" w:rsidRPr="003166D6" w:rsidRDefault="005A5EDE" w:rsidP="00C30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DE" w:rsidRPr="003166D6" w:rsidTr="00C304D5">
        <w:trPr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 xml:space="preserve">Description of experimental methodology 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Alaiy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A. et al. (2015); Caster D. J. et al. (2015); Dai, Y. et al. (2008);  Fang, S. et al. (2008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Iizuk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09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Kazemipour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15); Kimura, A. et al. (2010); Li, Y. et al. (2013); Morgan, P.E. et al. (2007); Mosley, K. et al. (2006); Nielsen, C. T. (2012); Nielsen, C. T. (2015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O. et al. (2013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Pavo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E. J. et al. (2012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erad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S. et al. (2007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ompar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, P. et al. (2012); Sui, W. et al. (2012); Sun, L. et al. (2011); Wang, L. et al. (2011); Wang, L. et al. (2012); Wu, Y. et al. (2009); Zhang, X. et al. (2008); Zhou, D. et al. (2012); Zhou, X.S. et al. (2013)</w:t>
            </w:r>
          </w:p>
          <w:p w:rsidR="005A5EDE" w:rsidRPr="003166D6" w:rsidRDefault="005A5EDE" w:rsidP="00C30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DE" w:rsidRPr="003166D6" w:rsidTr="00C3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 xml:space="preserve">Description of the statistical evaluation                                                         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Alaiy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A. et al. (2015); Caster D. J. et al. (2015); Dai, Y. et al. (2008); Fang, S. et al. (2008); Huang, Z. et al. (2009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Iizuk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09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Kazemipour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N. et al. (2015); Kimura, A. et al. (2010); Li, Y. et al. (2013); Morgan, P.E. et al. (2007); Mosley, K. et al. (2006); Nielsen, C. T. (2012); Nielsen, C. T. (2015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O. et al. (2013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Pavo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E. J. et al. (2012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ompar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P. et al. (2012); Sun, L. et al. (2011); Wang, L. et al. (2011); Wang, L. et al. (2012); Wu, Y. et al. (2009); Zhang, X. et al. (2008); Zhou, D. et al. (2012); Zhou, X.S. et al. (2013); </w:t>
            </w:r>
          </w:p>
          <w:p w:rsidR="005A5EDE" w:rsidRPr="003166D6" w:rsidRDefault="005A5EDE" w:rsidP="00C30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5EDE" w:rsidRPr="003166D6" w:rsidTr="00C304D5">
        <w:trPr>
          <w:trHeight w:val="9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 xml:space="preserve">Validation of the results                                                                                                                               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Alaiy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A. et al. (2015); Caster D. J. et al. (2015); Huang, Z. et al. (2009); Kimura, A. et al. (2010); Morgan, P.E. et al. (2007); Mosley, K. et al. (2006); Nielsen, C. T. (2015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Pavo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E. J. et al. (2012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Somparn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, P. et al. (2012); Sun, L. et al. (2011); Wang, L. et al. (2011); Zhang, X. et al. (2008); Zhou, D. et al. (2012); </w:t>
            </w:r>
          </w:p>
        </w:tc>
      </w:tr>
      <w:tr w:rsidR="005A5EDE" w:rsidRPr="003166D6" w:rsidTr="00C30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imitation acknowledgment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Alaiya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 A. et al. (2015); Fang, S. et al. (2008); Kimura, A. et al. (2010); Morgan, P.E. et al. (2007); Mosley, K. et al. (2006); Nielsen, C. T. (2012); Nielsen, C. T. (2015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, O. et al. (2013); Zhang, X. et al. (2008); Zhou, D. et al. (2012)</w:t>
            </w:r>
          </w:p>
        </w:tc>
      </w:tr>
      <w:tr w:rsidR="005A5EDE" w:rsidRPr="003166D6" w:rsidTr="00C304D5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2" w:type="dxa"/>
            <w:shd w:val="clear" w:color="auto" w:fill="auto"/>
          </w:tcPr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66D6">
              <w:rPr>
                <w:rFonts w:ascii="Times New Roman" w:hAnsi="Times New Roman" w:cs="Times New Roman"/>
                <w:sz w:val="20"/>
                <w:szCs w:val="20"/>
              </w:rPr>
              <w:t>Author contribution statement</w:t>
            </w:r>
          </w:p>
          <w:p w:rsidR="005A5EDE" w:rsidRPr="003166D6" w:rsidRDefault="005A5EDE" w:rsidP="00C304D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0" w:type="dxa"/>
            <w:shd w:val="clear" w:color="auto" w:fill="auto"/>
          </w:tcPr>
          <w:p w:rsidR="005A5EDE" w:rsidRPr="003166D6" w:rsidRDefault="005A5EDE" w:rsidP="00C304D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3166D6">
              <w:rPr>
                <w:rFonts w:ascii="Times New Roman" w:hAnsi="Times New Roman" w:cs="Times New Roman"/>
                <w:sz w:val="16"/>
                <w:szCs w:val="16"/>
              </w:rPr>
              <w:t xml:space="preserve">Nielsen, C. T. (2012); </w:t>
            </w:r>
            <w:proofErr w:type="spellStart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Ostergaard</w:t>
            </w:r>
            <w:proofErr w:type="spellEnd"/>
            <w:r w:rsidRPr="003166D6">
              <w:rPr>
                <w:rFonts w:ascii="Times New Roman" w:hAnsi="Times New Roman" w:cs="Times New Roman"/>
                <w:sz w:val="16"/>
                <w:szCs w:val="16"/>
              </w:rPr>
              <w:t>, O. et al. (2013)</w:t>
            </w:r>
          </w:p>
        </w:tc>
      </w:tr>
    </w:tbl>
    <w:p w:rsidR="005A5EDE" w:rsidRPr="005A5EDE" w:rsidRDefault="005A5EDE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36385" w:rsidRPr="008A0792" w:rsidRDefault="00A36385" w:rsidP="008A07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36385" w:rsidRPr="008A0792" w:rsidSect="00C36FF9">
      <w:pgSz w:w="15840" w:h="12240" w:orient="landscape"/>
      <w:pgMar w:top="2160" w:right="1440" w:bottom="21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BFB" w:rsidRDefault="005C6BFB" w:rsidP="00A36385">
      <w:pPr>
        <w:spacing w:after="0" w:line="240" w:lineRule="auto"/>
      </w:pPr>
      <w:r>
        <w:separator/>
      </w:r>
    </w:p>
  </w:endnote>
  <w:endnote w:type="continuationSeparator" w:id="0">
    <w:p w:rsidR="005C6BFB" w:rsidRDefault="005C6BFB" w:rsidP="00A36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94576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6FF9" w:rsidRDefault="00C36F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1FD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36FF9" w:rsidRDefault="00C36F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BFB" w:rsidRDefault="005C6BFB" w:rsidP="00A36385">
      <w:pPr>
        <w:spacing w:after="0" w:line="240" w:lineRule="auto"/>
      </w:pPr>
      <w:r>
        <w:separator/>
      </w:r>
    </w:p>
  </w:footnote>
  <w:footnote w:type="continuationSeparator" w:id="0">
    <w:p w:rsidR="005C6BFB" w:rsidRDefault="005C6BFB" w:rsidP="00A363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6DD6" w:rsidRDefault="00056DD6">
    <w:pPr>
      <w:pStyle w:val="Header"/>
      <w:rPr>
        <w:rFonts w:ascii="Times New Roman" w:hAnsi="Times New Roman"/>
        <w:b/>
      </w:rPr>
    </w:pPr>
  </w:p>
  <w:p w:rsidR="00056DD6" w:rsidRDefault="00056DD6">
    <w:pPr>
      <w:pStyle w:val="Header"/>
    </w:pPr>
  </w:p>
  <w:p w:rsidR="00056DD6" w:rsidRDefault="00056DD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792"/>
    <w:rsid w:val="00056DD6"/>
    <w:rsid w:val="001E09EA"/>
    <w:rsid w:val="005A5EDE"/>
    <w:rsid w:val="005C6BFB"/>
    <w:rsid w:val="00631FD4"/>
    <w:rsid w:val="00654A32"/>
    <w:rsid w:val="008A0792"/>
    <w:rsid w:val="009F3017"/>
    <w:rsid w:val="00A36385"/>
    <w:rsid w:val="00C36FF9"/>
    <w:rsid w:val="00D3512F"/>
    <w:rsid w:val="00D67B87"/>
    <w:rsid w:val="00E52E32"/>
    <w:rsid w:val="00FF2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8A0792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8A0792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A363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3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385"/>
  </w:style>
  <w:style w:type="paragraph" w:styleId="Footer">
    <w:name w:val="footer"/>
    <w:basedOn w:val="Normal"/>
    <w:link w:val="FooterChar"/>
    <w:uiPriority w:val="99"/>
    <w:unhideWhenUsed/>
    <w:rsid w:val="00A3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385"/>
  </w:style>
  <w:style w:type="paragraph" w:styleId="NoSpacing">
    <w:name w:val="No Spacing"/>
    <w:uiPriority w:val="1"/>
    <w:qFormat/>
    <w:rsid w:val="00056DD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VAFigureCaption">
    <w:name w:val="VA_Figure_Caption"/>
    <w:basedOn w:val="Normal"/>
    <w:next w:val="Normal"/>
    <w:rsid w:val="008A0792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8A0792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A3638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3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6385"/>
  </w:style>
  <w:style w:type="paragraph" w:styleId="Footer">
    <w:name w:val="footer"/>
    <w:basedOn w:val="Normal"/>
    <w:link w:val="FooterChar"/>
    <w:uiPriority w:val="99"/>
    <w:unhideWhenUsed/>
    <w:rsid w:val="00A3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6385"/>
  </w:style>
  <w:style w:type="paragraph" w:styleId="NoSpacing">
    <w:name w:val="No Spacing"/>
    <w:uiPriority w:val="1"/>
    <w:qFormat/>
    <w:rsid w:val="00056D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78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OU Orthodoxia</dc:creator>
  <cp:lastModifiedBy>NICOLAOU Orthodoxia</cp:lastModifiedBy>
  <cp:revision>3</cp:revision>
  <dcterms:created xsi:type="dcterms:W3CDTF">2016-05-24T08:37:00Z</dcterms:created>
  <dcterms:modified xsi:type="dcterms:W3CDTF">2016-05-24T13:06:00Z</dcterms:modified>
</cp:coreProperties>
</file>